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ADBCD4A" w:rsidR="00994A3D" w:rsidRPr="00994A3D" w:rsidRDefault="00654E8F" w:rsidP="0001436A">
      <w:pPr>
        <w:pStyle w:val="Heading1"/>
      </w:pPr>
      <w:r w:rsidRPr="00994A3D">
        <w:t>Supplementary Tables</w:t>
      </w:r>
    </w:p>
    <w:p w14:paraId="30CDF5FE" w14:textId="084B22FE" w:rsidR="0093685E" w:rsidRDefault="0093685E" w:rsidP="0093685E">
      <w:r w:rsidRPr="00963DFA">
        <w:t>Table 1. Beta regression results – Dependent variable: Poor general health</w:t>
      </w:r>
    </w:p>
    <w:tbl>
      <w:tblPr>
        <w:tblW w:w="14600" w:type="dxa"/>
        <w:jc w:val="center"/>
        <w:tblLook w:val="04A0" w:firstRow="1" w:lastRow="0" w:firstColumn="1" w:lastColumn="0" w:noHBand="0" w:noVBand="1"/>
      </w:tblPr>
      <w:tblGrid>
        <w:gridCol w:w="316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93685E" w:rsidRPr="0093685E" w14:paraId="11453C94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2CD83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31C4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12CD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2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1BB1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3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29DA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4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5AED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5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0111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6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B992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7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F878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8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EDA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9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FEB4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0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D2ED5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1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92DC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2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E04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3)</w:t>
            </w:r>
          </w:p>
        </w:tc>
      </w:tr>
      <w:tr w:rsidR="0093685E" w:rsidRPr="0093685E" w14:paraId="1677BFA3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1B7E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Violation ev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22D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D150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C8A9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E26B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FFC3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AC91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1DA7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6CFE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2FED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6D5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7F2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A4E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B11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68D7F58D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F827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F1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019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12D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D93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8AD5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B21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ECB2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491F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0F27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3C15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CD9D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89A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50AB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0C99314F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4067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95183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8C43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D341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478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143C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1450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2694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77B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5DCA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D4B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6749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3348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BBB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7BFB4D41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498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028F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5F01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9129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A784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524B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7F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247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1106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EA90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6CC6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B7B7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CFA2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53CD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913B054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FB85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p affected by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EBF17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589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1A38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8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A33F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7D1F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DA3C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D17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E25A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6C2C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AD06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A4BF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164A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F22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467D8EE4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03D9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90BD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8763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B97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1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E0E8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1591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2C83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7435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023C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9265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A9E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073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2B53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DD26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CF5CDA7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FAC2E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Violations du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4D9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6240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AEC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1BD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5868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17C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F73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5108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76F9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1EE2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AC56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F6B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7CB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30CBC8F6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F509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914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9950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722E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1FCC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C80B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1EA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84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FAD6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BD98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3ED3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088D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F506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BD87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3642DE92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951B9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1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0DD3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FA2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1B2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1ED8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F9E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A489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C19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FC92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483F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8117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307E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048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29B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0ACCFAC8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15E4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9CDF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405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7F0E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17B7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ABB9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08E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0CA6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288E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961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D464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DDBB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412F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7784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5B8B860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D81B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p affected by T1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6A9D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D8A7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60BB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2BF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BDE6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AFB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7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F65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5E6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4CBF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C8A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F4C7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482B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5D0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59ED3619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04C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13DB3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D0D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0DFF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DA78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FDB5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DD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1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C58A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26A7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B5FF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DC04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54D9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D5FE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441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E8C5EE1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153B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1 violations du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49BBE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7BE5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BBE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DAB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C840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11F4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A163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0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284D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EC53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565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C805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4BA2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A87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4755849F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0B76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9BAB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C20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FD11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0BC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133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7B5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68EB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4CE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C3EF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9608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F51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FF36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8E9F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1EB218C3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DAF5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1 violations (pathogen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6AF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D2C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D08B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27F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D7C7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C4C8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191F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99B4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3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6D80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20D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BB17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3699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66D0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03D6DA7A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CBB8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3A10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4979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7D8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7D83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94F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694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A18A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184E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48D0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309B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909C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9C02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DB1B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3E3CEE5C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8218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p affected by T1 violations (pathogen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A51FD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47F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E1F5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CD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54E3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27F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DB9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C2E8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1DD9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7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FB18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FAD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97E9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A81A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69BD2DCB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1219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202A8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CC35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ED86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1455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8EA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340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EE75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ED33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FB1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621C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9FF5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5B41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A265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54E4D234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2B75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athogens violations du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F477D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64E9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0E77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C0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52CF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C17D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C625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54A0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68C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F746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0D3B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777C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457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1727D673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0E4E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ABE8C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CDD0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7F2B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63D1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2EF5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43E0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C06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D0C4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DAF4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91CD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34D6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E1D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714D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5B981799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AB8F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2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D41D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7190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7053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F91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17BF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E8A6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588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F1B3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39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1E9D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4679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71C8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ED0A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81A3BBE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E1C8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8452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0A26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2679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D0C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8D5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E83E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69A6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DE2F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9FCF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8A7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CE50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34E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9695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593E6A07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2B07B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p affected by T2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92AF5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1F5C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FDF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431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7823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AB34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48B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D73F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618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5C08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8BDC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4A1D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9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120A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93685E" w:rsidRPr="0093685E" w14:paraId="0DBB141C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673B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155BF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3515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324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DFD6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0069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312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BFAD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A5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185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A0F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C66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9FAF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1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DED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93685E" w:rsidRPr="0093685E" w14:paraId="262BBAD3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F3183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2 violations du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B6966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73CB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1A1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F6EF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0DCD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5C9A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6BF1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066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8CC6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55DB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CD7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D063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4ECC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3685E" w:rsidRPr="0093685E" w14:paraId="16DE73F3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FD2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EAC78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2F4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11BF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D1E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2AE4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D31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EAF6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CE5A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32E9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EC7B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C38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9B1E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A32D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</w:tr>
      <w:tr w:rsidR="0093685E" w:rsidRPr="0093685E" w14:paraId="26283A9B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2EA1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Edu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AA89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8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303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8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99A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8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DC5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8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E563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8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516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8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3B8B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8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0F59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8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019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8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E63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8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404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8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E906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7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7496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183***</w:t>
            </w:r>
          </w:p>
        </w:tc>
      </w:tr>
      <w:tr w:rsidR="0093685E" w:rsidRPr="0093685E" w14:paraId="40F476A6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10A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4569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D82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3A00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EB4B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77C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0CF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6E8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4F2A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DB57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6F3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4BA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B72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48A2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41)</w:t>
            </w:r>
          </w:p>
        </w:tc>
      </w:tr>
      <w:tr w:rsidR="0093685E" w:rsidRPr="0093685E" w14:paraId="3C74F99F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88389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Inc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B18A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E931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CD46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E775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46C3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760C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948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8917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09C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31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66A3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DF2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C75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</w:tr>
      <w:tr w:rsidR="0093685E" w:rsidRPr="0093685E" w14:paraId="1BCF2422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9184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4917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D54E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FCA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1828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7CC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F06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80E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3DD8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68C6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887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0FB6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2E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525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</w:tr>
      <w:tr w:rsidR="0093685E" w:rsidRPr="0093685E" w14:paraId="1459FDEA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9F33B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ver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183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6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F01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6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3F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5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2A5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6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DD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6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9635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6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42BC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6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0A68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6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0B5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6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9270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6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BE48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6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01D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5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22CB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460***</w:t>
            </w:r>
          </w:p>
        </w:tc>
      </w:tr>
      <w:tr w:rsidR="0093685E" w:rsidRPr="0093685E" w14:paraId="6D3B6420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AB8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7831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C8E1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59C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F57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94F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4091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BCF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4D76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86BA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7B3D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B6A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4C16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C2E5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43)</w:t>
            </w:r>
          </w:p>
        </w:tc>
      </w:tr>
      <w:tr w:rsidR="0093685E" w:rsidRPr="0093685E" w14:paraId="1C910E86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FE43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Unemploy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313B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4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79F2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4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289C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6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01A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5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5DD8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4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161A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5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C586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5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304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5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D00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4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9E8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4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CF3D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42AE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6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633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50***</w:t>
            </w:r>
          </w:p>
        </w:tc>
      </w:tr>
      <w:tr w:rsidR="0093685E" w:rsidRPr="0093685E" w14:paraId="6F9F1AE0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6E07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E923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B54E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488A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D9C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1A2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A7EF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4AF4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60F5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6511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1E82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4D3C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C389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358B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06)</w:t>
            </w:r>
          </w:p>
        </w:tc>
      </w:tr>
      <w:tr w:rsidR="0093685E" w:rsidRPr="0093685E" w14:paraId="290C81BB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FEA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Uninsur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375F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2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CB9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2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C3C8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1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B6E6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3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FB7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2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753C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2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160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2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87D8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2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4CC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2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6B05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3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7A0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2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3A6C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FA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532***</w:t>
            </w:r>
          </w:p>
        </w:tc>
      </w:tr>
      <w:tr w:rsidR="0093685E" w:rsidRPr="0093685E" w14:paraId="41AB235C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9ADA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723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646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3528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7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125C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4553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B86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F514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19A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233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9BF0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19B4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DB2D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7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23AE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0)</w:t>
            </w:r>
          </w:p>
        </w:tc>
      </w:tr>
      <w:tr w:rsidR="0093685E" w:rsidRPr="0093685E" w14:paraId="3616C678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86007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Gin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8E40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6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1BC0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6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876A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3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D7B8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7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9AC9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7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FB51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7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F3B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7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CB4C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7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1304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7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708A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7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3290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6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081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4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BDC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173***</w:t>
            </w:r>
          </w:p>
        </w:tc>
      </w:tr>
      <w:tr w:rsidR="0093685E" w:rsidRPr="0093685E" w14:paraId="4A9DE892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C14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AEEC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F33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FAEE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51F9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AD27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899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0DFB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44D1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E801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4BB3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DE93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7E4F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72AB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27)</w:t>
            </w:r>
          </w:p>
        </w:tc>
      </w:tr>
      <w:tr w:rsidR="0093685E" w:rsidRPr="0093685E" w14:paraId="42F0EB99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0172F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Elderl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405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59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004E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59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8F8F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6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2C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60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AAEF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59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8A1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60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E70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60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AAF2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60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DC96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60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344D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60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95B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59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D9FF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6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EA4B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601***</w:t>
            </w:r>
          </w:p>
        </w:tc>
      </w:tr>
      <w:tr w:rsidR="0093685E" w:rsidRPr="0093685E" w14:paraId="2235047A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B297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3A99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E693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340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9F0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E8E2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04F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85A1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DC0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F6E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7D2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EEAF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8FF1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FDF4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58)</w:t>
            </w:r>
          </w:p>
        </w:tc>
      </w:tr>
      <w:tr w:rsidR="0093685E" w:rsidRPr="0093685E" w14:paraId="20BB6D14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98ED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Nonwh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8C13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1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2EC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0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17E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F30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782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731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1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F34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D40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3B81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ABA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0613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0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D279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55D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209***</w:t>
            </w:r>
          </w:p>
        </w:tc>
      </w:tr>
      <w:tr w:rsidR="0093685E" w:rsidRPr="0093685E" w14:paraId="5995DE85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6CC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E30A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DB4D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F4FB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2988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DDA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DD1E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B001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ED29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9DB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CF59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64F7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439A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40A2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21)</w:t>
            </w:r>
          </w:p>
        </w:tc>
      </w:tr>
      <w:tr w:rsidR="0093685E" w:rsidRPr="0093685E" w14:paraId="6EC4C783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66D2E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Consta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67E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7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31B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7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48FB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6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B658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7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3EA4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7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882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7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C6B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7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203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7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87C0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7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EC2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7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2D60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7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F7E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6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AFEF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1.775***</w:t>
            </w:r>
          </w:p>
        </w:tc>
      </w:tr>
      <w:tr w:rsidR="0093685E" w:rsidRPr="0093685E" w14:paraId="466DC4F2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6CEC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64D6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538D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2A6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8A9E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99A7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89C6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267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41BA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6155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D50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351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7D07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5D4B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38)</w:t>
            </w:r>
          </w:p>
        </w:tc>
      </w:tr>
      <w:tr w:rsidR="0093685E" w:rsidRPr="0093685E" w14:paraId="56089FBC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963A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E12BE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D165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F5CB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42F5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927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E10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CE48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7246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D0AF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992D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44E4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AD3E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018E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93685E" w:rsidRPr="0093685E" w14:paraId="7B420A97" w14:textId="77777777" w:rsidTr="00515F0B">
        <w:trPr>
          <w:trHeight w:val="255"/>
          <w:jc w:val="center"/>
        </w:trPr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E4D1C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4FA68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B3E1C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E9889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32A58B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99ECA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186E8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A54084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CF701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0B7DA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DFD64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2BD8E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2BF1F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EECD2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</w:tr>
      <w:tr w:rsidR="0093685E" w:rsidRPr="0093685E" w14:paraId="770A9555" w14:textId="77777777" w:rsidTr="00515F0B">
        <w:trPr>
          <w:trHeight w:val="255"/>
          <w:jc w:val="center"/>
        </w:trPr>
        <w:tc>
          <w:tcPr>
            <w:tcW w:w="580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3B7E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Robust standard errors in parentheses; *** p&lt;0.01, ** p&lt;0.05, * p&lt;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1555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F3F7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1723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6BF16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D571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27AEC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A41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304B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F8597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AB3F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6C0FCB0C" w14:textId="77777777" w:rsidR="0093685E" w:rsidRDefault="0093685E" w:rsidP="0093685E"/>
    <w:p w14:paraId="34ED7E3A" w14:textId="77777777" w:rsidR="0093685E" w:rsidRDefault="0093685E" w:rsidP="0093685E"/>
    <w:p w14:paraId="16103C15" w14:textId="77777777" w:rsidR="0093685E" w:rsidRDefault="0093685E" w:rsidP="0093685E"/>
    <w:p w14:paraId="07DDB046" w14:textId="77777777" w:rsidR="0093685E" w:rsidRDefault="0093685E" w:rsidP="0093685E"/>
    <w:p w14:paraId="6DB9DDA4" w14:textId="43A46582" w:rsidR="0093685E" w:rsidRDefault="0093685E" w:rsidP="0093685E">
      <w:r w:rsidRPr="00963DFA">
        <w:lastRenderedPageBreak/>
        <w:t>Table 2. OLS regression results – Dependent variable: Poor physical</w:t>
      </w:r>
      <w:r>
        <w:t xml:space="preserve"> </w:t>
      </w:r>
    </w:p>
    <w:tbl>
      <w:tblPr>
        <w:tblW w:w="14660" w:type="dxa"/>
        <w:jc w:val="center"/>
        <w:tblLook w:val="04A0" w:firstRow="1" w:lastRow="0" w:firstColumn="1" w:lastColumn="0" w:noHBand="0" w:noVBand="1"/>
      </w:tblPr>
      <w:tblGrid>
        <w:gridCol w:w="322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93685E" w:rsidRPr="0093685E" w14:paraId="4DF43EB9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8BB97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14F9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8505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2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01A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3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0558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4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D729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5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2935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6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BC4E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7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CB5C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8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60B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9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CAB2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0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E9CB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1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EA5A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2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669C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3)</w:t>
            </w:r>
          </w:p>
        </w:tc>
      </w:tr>
      <w:tr w:rsidR="0093685E" w:rsidRPr="0093685E" w14:paraId="5FBBF366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713B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C9C3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1B50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DA7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7DA4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66C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8EF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9D9C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331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B3D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6CE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62D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76D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304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93685E" w:rsidRPr="0093685E" w14:paraId="34E295F5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879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Violation ev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E94A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5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8F6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E455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80BC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A8F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6ACE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4C57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8E1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2EE2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775E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41FE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89EB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E669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1DB0BEB0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FAF7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A814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1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E6B1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02E1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4500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E7D5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902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2546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CA4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E35C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1EFD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A7E5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BAA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B4A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39BC479B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027E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69038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797F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F01C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512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A50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CB2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285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F0EF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CEBE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2A0D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FFF5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373C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D54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139B1ED2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3E95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74E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010D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2E2E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830E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8FE8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9A7E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5CD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4F9E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4A27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946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BC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07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C0EA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6F625419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A255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p affected by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9C1F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0293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795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3F1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6DE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0569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6BB9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871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F1C5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1EF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1857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ABB1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8416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77EE137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1460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7469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3942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2B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DBCF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87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ABB8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A03C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2D2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303E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AC37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9655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10AB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558D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6E8295DB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2C708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Violations du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A65C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93E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BCE6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9C04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11CA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4545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26C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A1B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7F7B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7F1F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B591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4B91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C9D7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F43C5D6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DD6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9B986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FBE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DB6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AD12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19F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DC71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B41A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958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464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F747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34B7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2555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1C1C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511BFDB5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974B6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1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F5F6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AF05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32D3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AA19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45C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F729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B73B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2955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8C38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1514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F99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B46E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14D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E41890C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0F50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4D315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6F5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57A7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699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9A6B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D4F1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FD6F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584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B5D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0AB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FF7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0757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CAF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4A329BBF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350C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p affected by T1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DA2DB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D5B8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C940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7761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9DD8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4F62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371F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89F2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E3D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8600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7E91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0D2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132B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4519DAFF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DA5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ECB7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FADF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145C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FB35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2A0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A5B4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CF7A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BBD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3E1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5AC0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67BD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8B59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BA30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6A33B25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33CDC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1 violations du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27DB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CCAD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F58C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D91B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5DD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BC47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CEE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207A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D958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099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F71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8DB8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B2C6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68D94B1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0CF1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ECC8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965A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DD64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2C32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67D9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C3D4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7B49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70E8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CBA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39C3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DC73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F31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234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6E8080BC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E16CE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1 violations (pathogen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DA1C6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E09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4C3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8C6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B54F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8344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A040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A170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32DA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668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6E1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AE1D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B02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61407D2B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7B1D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D932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29B5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EAC4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3FEC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2E49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8B1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F49C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D566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108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D3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416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635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B859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3D77F41C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EC4E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p affected by T1 violations (pathogen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6838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1F19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DA54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B77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775F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5CAF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93D9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C1F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979D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98D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7E7F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9C3B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3CE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16BB5EB4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CA49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4486B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B16D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64D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1560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F620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F911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CDE5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A8D0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1A5F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85C0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E6E7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14A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4E6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5400057B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CE39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athogens violations du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2857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5DF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95D5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F9F1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005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7765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41A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50A9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959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EF38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0B5C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FD7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E83B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34E1DF80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F1F2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91A7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8AE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6EA6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27C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980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BB1E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548A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034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42C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085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88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2F9D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73F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1753CBA5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8114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2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AF00F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5C8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2C5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807D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2FE2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D200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315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BA20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4EFE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D56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96E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BE6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4FDA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73D75EA1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3E2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617E5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F73F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0F1B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018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198E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3334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404F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F321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1D60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A86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64E4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4DE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7EC7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A36C598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638AE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p affected by T2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93E29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2614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4F2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7EA3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0835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C62A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1484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B58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943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6484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FF79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ABC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CB77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93685E" w:rsidRPr="0093685E" w14:paraId="6BAA144E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13A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92FA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4FE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BB9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2A62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C434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CE82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334A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8AB2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A32D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CFC6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BF24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9849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0CB7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93685E" w:rsidRPr="0093685E" w14:paraId="7CA28AF3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9D52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2 violations du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B9FF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1F1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46D3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E63A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7F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8605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60ED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4A23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6D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6A17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C5E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8437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12F5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3685E" w:rsidRPr="0093685E" w14:paraId="35F975FB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84C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720C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65E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14A7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CBD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859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00DC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8B5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7991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802C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08CA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9BA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D7C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E575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</w:tr>
      <w:tr w:rsidR="0093685E" w:rsidRPr="0093685E" w14:paraId="71D5051D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FDBD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Edu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007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930B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DF77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BE2D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AB5B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AE6C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364E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2C1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216B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F4D3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26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EEB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21DF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22***</w:t>
            </w:r>
          </w:p>
        </w:tc>
      </w:tr>
      <w:tr w:rsidR="0093685E" w:rsidRPr="0093685E" w14:paraId="60D0B396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22F0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420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7F94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1C67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7C89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A21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7C8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442A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CFBA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FBF8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2F01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2551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8057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739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</w:tr>
      <w:tr w:rsidR="0093685E" w:rsidRPr="0093685E" w14:paraId="2FEAEEAD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66DC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Inc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DBDB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4C4B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B7E2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306D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B39A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0A98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5118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9F0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4C0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C477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60E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627C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182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1***</w:t>
            </w:r>
          </w:p>
        </w:tc>
      </w:tr>
      <w:tr w:rsidR="0093685E" w:rsidRPr="0093685E" w14:paraId="46350D83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3354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F6A6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22FE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3E6F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60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641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3100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AE8B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485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8105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7E3C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9FAA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66D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0DFC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</w:tr>
      <w:tr w:rsidR="0093685E" w:rsidRPr="0093685E" w14:paraId="6807A340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433F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ver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AF26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71E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850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524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B56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F061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85EE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2AD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0738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D1FE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E495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0A0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8F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42***</w:t>
            </w:r>
          </w:p>
        </w:tc>
      </w:tr>
      <w:tr w:rsidR="0093685E" w:rsidRPr="0093685E" w14:paraId="42F8F25F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CC4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AD9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24B1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8CDF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21B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B21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DAD1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6522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A733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3D98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CFF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88FE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5EC2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1A6C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</w:tr>
      <w:tr w:rsidR="0093685E" w:rsidRPr="0093685E" w14:paraId="221A2B53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EF9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Unemploy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16B5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F9E0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E5FF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35B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AD54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0E7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7AC0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EDA5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A06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9FC6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3C74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489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B63A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36***</w:t>
            </w:r>
          </w:p>
        </w:tc>
      </w:tr>
      <w:tr w:rsidR="0093685E" w:rsidRPr="0093685E" w14:paraId="7AC9CC46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CD11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333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F0F2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47E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595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0D10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B7C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31C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42A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91D0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C0C0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65D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B443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4107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</w:tr>
      <w:tr w:rsidR="0093685E" w:rsidRPr="0093685E" w14:paraId="14F4663A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884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Uninsur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DCB9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B04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0869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0C8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35D0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C83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EAF8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E90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708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BEE9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C41F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B5B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599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6***</w:t>
            </w:r>
          </w:p>
        </w:tc>
      </w:tr>
      <w:tr w:rsidR="0093685E" w:rsidRPr="0093685E" w14:paraId="358DB2B6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28D8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C07F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C19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1611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D79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D875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DE4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791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675D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B1E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A704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D01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A12E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C3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</w:tr>
      <w:tr w:rsidR="0093685E" w:rsidRPr="0093685E" w14:paraId="55F702BE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D17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Gin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00B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3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E5C4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3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7E9A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0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E39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5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FB7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5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E09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5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E5D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5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434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5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648D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5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573F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5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A67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3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8DD4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0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CEA5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1.751***</w:t>
            </w:r>
          </w:p>
        </w:tc>
      </w:tr>
      <w:tr w:rsidR="0093685E" w:rsidRPr="0093685E" w14:paraId="011A6532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105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98A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7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5461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7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7E8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7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0F0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D61A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8C1D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09A4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BCC2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46BC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A41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CC40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7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A068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7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A5BA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280)</w:t>
            </w:r>
          </w:p>
        </w:tc>
      </w:tr>
      <w:tr w:rsidR="0093685E" w:rsidRPr="0093685E" w14:paraId="3F6739F4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CEA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Elderl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01C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2E7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AE9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6D01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AFE5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471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2F2C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8A9B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2A64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7D0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67F2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A21C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E211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4***</w:t>
            </w:r>
          </w:p>
        </w:tc>
      </w:tr>
      <w:tr w:rsidR="0093685E" w:rsidRPr="0093685E" w14:paraId="06C24DBB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728F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92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9BA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9AA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0C0D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3EF3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C36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C3A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3194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CD9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F02D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B4E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A28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55F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</w:tr>
      <w:tr w:rsidR="0093685E" w:rsidRPr="0093685E" w14:paraId="51A21B77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CBB79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Nonwh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108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3331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BA82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011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DBE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1973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F2B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92DF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6F7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34A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386E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BAB3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CED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5***</w:t>
            </w:r>
          </w:p>
        </w:tc>
      </w:tr>
      <w:tr w:rsidR="0093685E" w:rsidRPr="0093685E" w14:paraId="1519755A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481A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F440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ADC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6CBC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3BB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BB8F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B98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3A6C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16E5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1ED5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B339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713E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35BE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CF0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</w:tr>
      <w:tr w:rsidR="0093685E" w:rsidRPr="0093685E" w14:paraId="529D5B5E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7BDC3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Consta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7A0E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6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5A20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7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B39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8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DD7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6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19CE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6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D7FB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6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89C7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6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762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6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8E72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6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9CFD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6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35C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7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823B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8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ECAF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.464***</w:t>
            </w:r>
          </w:p>
        </w:tc>
      </w:tr>
      <w:tr w:rsidR="0093685E" w:rsidRPr="0093685E" w14:paraId="5FADE395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705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3B5F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7C4A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110C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DFD7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56C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0CD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5F63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4635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F0F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1522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BB8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BCB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27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88)</w:t>
            </w:r>
          </w:p>
        </w:tc>
      </w:tr>
      <w:tr w:rsidR="0093685E" w:rsidRPr="0093685E" w14:paraId="452A9DA2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0C33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EDB85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476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8C65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EA6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C64C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E30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E26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33E7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1723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81C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76D3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47F4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095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5754E36A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E24E6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453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F7CD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5471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4B79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3CFD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9E0A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FCD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FE1A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A9C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06E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8028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5750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00D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</w:tr>
      <w:tr w:rsidR="0093685E" w:rsidRPr="0093685E" w14:paraId="08F8C616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A532E5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Adjusted R-squar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9E6FC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33176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15E31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4B6FD2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1A490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70BAE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BE371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95314C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524BA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72D193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2D1AC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5689C2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3A346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729</w:t>
            </w:r>
          </w:p>
        </w:tc>
      </w:tr>
      <w:tr w:rsidR="0093685E" w:rsidRPr="0093685E" w14:paraId="0311180F" w14:textId="77777777" w:rsidTr="00515F0B">
        <w:trPr>
          <w:trHeight w:val="225"/>
          <w:jc w:val="center"/>
        </w:trPr>
        <w:tc>
          <w:tcPr>
            <w:tcW w:w="58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3E0BB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Robust standard errors in parentheses; *** p&lt;0.01, ** p&lt;0.05, * p&lt;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3C4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46AE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5C7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570F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7F0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1EB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DB5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7C36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7F4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31A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41D4ADFF" w14:textId="77777777" w:rsidR="0093685E" w:rsidRDefault="0093685E" w:rsidP="0093685E"/>
    <w:p w14:paraId="1723F279" w14:textId="77777777" w:rsidR="0093685E" w:rsidRDefault="0093685E" w:rsidP="0093685E"/>
    <w:p w14:paraId="5919C67A" w14:textId="77777777" w:rsidR="0093685E" w:rsidRDefault="0093685E" w:rsidP="0093685E"/>
    <w:p w14:paraId="4CE00AD7" w14:textId="77777777" w:rsidR="0093685E" w:rsidRDefault="0093685E" w:rsidP="0093685E"/>
    <w:p w14:paraId="4A0CAFC0" w14:textId="77777777" w:rsidR="0093685E" w:rsidRDefault="0093685E" w:rsidP="0093685E"/>
    <w:p w14:paraId="63BF23D4" w14:textId="77777777" w:rsidR="0093685E" w:rsidRDefault="0093685E" w:rsidP="0093685E"/>
    <w:p w14:paraId="1338E190" w14:textId="08B9F82D" w:rsidR="0093685E" w:rsidRDefault="0093685E" w:rsidP="0093685E">
      <w:r w:rsidRPr="00963DFA">
        <w:lastRenderedPageBreak/>
        <w:t>Table 3. OLS regression results – Dependent variable: Poor mental</w:t>
      </w:r>
      <w:r>
        <w:t xml:space="preserve"> </w:t>
      </w:r>
    </w:p>
    <w:tbl>
      <w:tblPr>
        <w:tblW w:w="14660" w:type="dxa"/>
        <w:jc w:val="center"/>
        <w:tblLook w:val="04A0" w:firstRow="1" w:lastRow="0" w:firstColumn="1" w:lastColumn="0" w:noHBand="0" w:noVBand="1"/>
      </w:tblPr>
      <w:tblGrid>
        <w:gridCol w:w="322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93685E" w:rsidRPr="0093685E" w14:paraId="62DA6316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214AD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FEFA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224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2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58E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3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9D7D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4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242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5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AC0B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6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1BA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7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2849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8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5F01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9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8B4F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0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39C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1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834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2)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A325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13)</w:t>
            </w:r>
          </w:p>
        </w:tc>
      </w:tr>
      <w:tr w:rsidR="0093685E" w:rsidRPr="0093685E" w14:paraId="6330F3C7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82C6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CCE2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D7A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1DA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5C2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00F2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1B7E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94BC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B48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C77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17A0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2D33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47D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7C36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 </w:t>
            </w:r>
          </w:p>
        </w:tc>
      </w:tr>
      <w:tr w:rsidR="0093685E" w:rsidRPr="0093685E" w14:paraId="2910B25C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5088F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Violation ev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64C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6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FD9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0254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172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E827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FE6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B6D9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8C5B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6320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B3A0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CCF9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4B98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E82E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17C8EF51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7301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A75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8C60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427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0E11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74EB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F6E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5E51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2648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03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6AD1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BAAD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6DA1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A981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5F468D38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1A4CF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C5D6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75DA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4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1B76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5A02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D680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DF5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DE8E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50D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24CC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8228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112F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A47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1EE7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3694BB9E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4817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6F17E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B4B0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7C9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CB5A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1552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CADA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FD75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5B48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B32E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C809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CFA7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8AA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32A9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87DE0D2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E660F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p affected by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EFC5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136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89DF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2221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2C01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1311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51DC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BCF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47A7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E5F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500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F19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6E78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007F8E66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68E8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70B17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4BB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2BC5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F4D9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3FE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C44E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CF5B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A46C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9A14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CCCA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F9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AF73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A544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38BC12E3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7C6D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Violations du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0433C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0075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7B8A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3C34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0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8125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4D51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ED3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B42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B74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606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7530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8D7E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ED69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5A0698D8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D5DB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1FC3E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B5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088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395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FF36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9C21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78FA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9C1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5D3A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60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980F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60CF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CC3F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19728334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2869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1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111F7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E76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D315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BA4C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D915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E1DD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B63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3A82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2C6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1E4E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72CF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4B8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F41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3AB2AB36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312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AF8D7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92F1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51A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6B05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7BB7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FB77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E5E5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72BF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96B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ACB7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D1CF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C8C5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1AFD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1A39AB6D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EF8A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p affected by T1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5134E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2508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7556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449E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3011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028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D4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42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4408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BDA1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E7B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198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BF7A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19CD9A34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2269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EB52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8C4F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997E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5EED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40C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95B7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5FFC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152B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70B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73EE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DC2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B4D5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AFA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156504BE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1774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1 violations du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90BEB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B3AC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6FE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3F70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19B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6E9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AE93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2182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5987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6D03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B6A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1B6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320F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0FDE9D9D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3B26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02143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8ED3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23E8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E86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E022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519A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6488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93E9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98C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9B7C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D30A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14AB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B4D3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3406D883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146F5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1 violations (pathogen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C045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4CB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14E7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CD49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5AEF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6972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369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90C8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7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D18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F52D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A3AF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4809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653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7C76E289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CDD0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81B4D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C36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4402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CC24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4D4A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040B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EE81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9DA9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1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F42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3EF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B2A5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38C8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80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7277D71F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D98F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p affected by T1 violations (pathogen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AEB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CB7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A9EE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E7FC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8F5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C314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C422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1865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C753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0AF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5CF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68B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86C8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6E22C0DA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4B1E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AC01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7267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785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4D55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9FAE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005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867F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9333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E9F9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C6EB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4C8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F19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30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0F6B6E54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678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athogens violations du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88087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78B8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023F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F97F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68AA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2A01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416E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05F0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9B28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3E1D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B6D6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053F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2253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29A22F4D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45D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7FADC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94C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B5B6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D5DF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DD9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1080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DDF6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DA1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D96B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CC55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D3E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F003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8B8B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5CBC8A0D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D5E03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2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660B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7C6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5A8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9875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B318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82F8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66C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B48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7C71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D387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CCE6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proofErr w:type="gramStart"/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5**</w:t>
            </w:r>
            <w:proofErr w:type="gramEnd"/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373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0A95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486D6114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F7B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38C36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A29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89D2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A54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E72E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E72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297D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D05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FC2F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83EA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3EF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39F2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E9CA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35FD8C45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21A0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p affected by T2 viol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C6BC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ED1B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F091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D252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81D6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D654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2C1F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8CA0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BFE9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36EC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CB1E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222A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D61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93685E" w:rsidRPr="0093685E" w14:paraId="5BE87453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B115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8A5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B5E9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381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D2E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2B34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140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0AEE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2987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061E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7BB3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36C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E4B4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102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93685E" w:rsidRPr="0093685E" w14:paraId="49F1A5D2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37628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T2 violations dur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8CCD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7857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D78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46A2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1E3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6AE2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E2A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E297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A6DF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9502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3F33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5FD5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4B85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00**</w:t>
            </w:r>
          </w:p>
        </w:tc>
      </w:tr>
      <w:tr w:rsidR="0093685E" w:rsidRPr="0093685E" w14:paraId="0B976937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3418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6BD6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BEF1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FBEF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B8F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AB96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70D1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EFE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6D1C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B30B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996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AB6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8937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DECE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0)</w:t>
            </w:r>
          </w:p>
        </w:tc>
      </w:tr>
      <w:tr w:rsidR="0093685E" w:rsidRPr="0093685E" w14:paraId="3BE3C1C6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C151B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Educ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29A8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E1DB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670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C929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FF70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3D54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DE8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BDEA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98A2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6D49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5679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3C61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A5E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</w:tr>
      <w:tr w:rsidR="0093685E" w:rsidRPr="0093685E" w14:paraId="1EC5FE1F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DA98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CE59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104B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E83C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20B9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40D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8DB9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F50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0670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69F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C3D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478F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1250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61EB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</w:tr>
      <w:tr w:rsidR="0093685E" w:rsidRPr="0093685E" w14:paraId="1F771153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2AD5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Incom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1111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A60F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14D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9FF0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98CA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6C0A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9D7F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E8D4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E83E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72E1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F841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B437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90A2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12***</w:t>
            </w:r>
          </w:p>
        </w:tc>
      </w:tr>
      <w:tr w:rsidR="0093685E" w:rsidRPr="0093685E" w14:paraId="587CD8E6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0559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FB99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1051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C443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14F7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5FB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1DC2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69FF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4FAD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6DD1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CD24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B279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77C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175B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</w:tr>
      <w:tr w:rsidR="0093685E" w:rsidRPr="0093685E" w14:paraId="5571D285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9C1FA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Povert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3662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4AF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10E7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613B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E93A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DDB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04E8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9E5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6D2D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318C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B987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4C9D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61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29***</w:t>
            </w:r>
          </w:p>
        </w:tc>
      </w:tr>
      <w:tr w:rsidR="0093685E" w:rsidRPr="0093685E" w14:paraId="6BE2F0A2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609C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168B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A02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BFA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9000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DE8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F3CD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E5B4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171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B91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E42B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2FEC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552B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30D5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4)</w:t>
            </w:r>
          </w:p>
        </w:tc>
      </w:tr>
      <w:tr w:rsidR="0093685E" w:rsidRPr="0093685E" w14:paraId="4C5CABE4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65BA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Unemploym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152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6D8D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91E6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0F42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40BC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E2A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093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5859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429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481E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9151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3C2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0208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057***</w:t>
            </w:r>
          </w:p>
        </w:tc>
      </w:tr>
      <w:tr w:rsidR="0093685E" w:rsidRPr="0093685E" w14:paraId="584C83D8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B23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5C97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DBBA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5F4E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057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83FC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B32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D7ED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6FDF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A48C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796F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9DC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FA94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E7F7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6)</w:t>
            </w:r>
          </w:p>
        </w:tc>
      </w:tr>
      <w:tr w:rsidR="0093685E" w:rsidRPr="0093685E" w14:paraId="61FCC637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AD53B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Uninsur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2F12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A524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C02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2CD5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C8AC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3C32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ECD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3B72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58FC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AC6B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68ED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633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D72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1</w:t>
            </w:r>
          </w:p>
        </w:tc>
      </w:tr>
      <w:tr w:rsidR="0093685E" w:rsidRPr="0093685E" w14:paraId="2E313340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D294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4BDC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1CF0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989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B7AA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E2F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442E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D62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19DC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F94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14F3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9E2A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9E8E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9CED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</w:tr>
      <w:tr w:rsidR="0093685E" w:rsidRPr="0093685E" w14:paraId="12E17080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7DE9D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Gin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07F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20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AF1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20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1871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16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110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23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EAA1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24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0BDF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23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4F68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24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1DF7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24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7F82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23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7FB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23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3CB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203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6386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16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E334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2.239***</w:t>
            </w:r>
          </w:p>
        </w:tc>
      </w:tr>
      <w:tr w:rsidR="0093685E" w:rsidRPr="0093685E" w14:paraId="7FFF4C51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5AC3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C083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81E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80C7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284F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32AB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A1FB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B80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2AFE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9A2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028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F879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009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CFB3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364)</w:t>
            </w:r>
          </w:p>
        </w:tc>
      </w:tr>
      <w:tr w:rsidR="0093685E" w:rsidRPr="0093685E" w14:paraId="0ECE2107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FB49E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Elderl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C8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C115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2C25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5C41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98D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65F3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ECFC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55A6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B321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C4C3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4502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43CF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3A42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9***</w:t>
            </w:r>
          </w:p>
        </w:tc>
      </w:tr>
      <w:tr w:rsidR="0093685E" w:rsidRPr="0093685E" w14:paraId="5B93E924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5B26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0CD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EA5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057E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2C8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E41B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AB7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A590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6643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F89C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5F53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B3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778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A2AA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2)</w:t>
            </w:r>
          </w:p>
        </w:tc>
      </w:tr>
      <w:tr w:rsidR="0093685E" w:rsidRPr="0093685E" w14:paraId="0772C7E8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3F03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Nonwhi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2EAD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7D57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A87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EE71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3663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56A9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784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9006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0A2D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3F9E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61C8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1678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2D0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-0.008***</w:t>
            </w:r>
          </w:p>
        </w:tc>
      </w:tr>
      <w:tr w:rsidR="0093685E" w:rsidRPr="0093685E" w14:paraId="2F341BB3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BB8A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74F9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5D9F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74E0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8CA4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4723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585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CD4B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C1B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CC93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062A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57D6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9BA0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987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001)</w:t>
            </w:r>
          </w:p>
        </w:tc>
      </w:tr>
      <w:tr w:rsidR="0093685E" w:rsidRPr="0093685E" w14:paraId="4DEDD440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77A8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Consta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407A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2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6422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35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734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51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9C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1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3F53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2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2FE2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26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CB00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27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8D2A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30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73F8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2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90C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28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1CB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39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9DDE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52*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34BB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4.422***</w:t>
            </w:r>
          </w:p>
        </w:tc>
      </w:tr>
      <w:tr w:rsidR="0093685E" w:rsidRPr="0093685E" w14:paraId="03ACCA2B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46A6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B786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A509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B00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BD9C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EBF8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73B4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A997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F4A2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33D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A2E8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853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BF02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8687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(0.117)</w:t>
            </w:r>
          </w:p>
        </w:tc>
      </w:tr>
      <w:tr w:rsidR="0093685E" w:rsidRPr="0093685E" w14:paraId="1953C023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48FC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D0CC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F0FD1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EBEA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61FD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0FE0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F55B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77C2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3EDD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837F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8812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C7B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E0F7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56EA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3685E" w:rsidRPr="0093685E" w14:paraId="32CCA01A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EB7A9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Observatio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8AA0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FD45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DD5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E9A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9FC8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A0A4E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39D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B47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BD4F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B4562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9798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77A3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784C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3,100</w:t>
            </w:r>
          </w:p>
        </w:tc>
      </w:tr>
      <w:tr w:rsidR="0093685E" w:rsidRPr="0093685E" w14:paraId="1FE70260" w14:textId="77777777" w:rsidTr="00515F0B">
        <w:trPr>
          <w:trHeight w:val="225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26E3ED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Adjusted R-squar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202FD2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7B7676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070C99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7B212D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5B47BCA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FDAFF4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53E6A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FC370CC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7CB38E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A51991B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6B6F55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F9AF780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15F1B7" w14:textId="77777777" w:rsidR="0093685E" w:rsidRPr="0093685E" w:rsidRDefault="0093685E" w:rsidP="00515F0B">
            <w:pPr>
              <w:spacing w:after="0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0.428</w:t>
            </w:r>
          </w:p>
        </w:tc>
      </w:tr>
      <w:tr w:rsidR="0093685E" w:rsidRPr="0093685E" w14:paraId="0F015AE9" w14:textId="77777777" w:rsidTr="00515F0B">
        <w:trPr>
          <w:trHeight w:val="225"/>
          <w:jc w:val="center"/>
        </w:trPr>
        <w:tc>
          <w:tcPr>
            <w:tcW w:w="58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F15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3685E">
              <w:rPr>
                <w:rFonts w:asciiTheme="majorBidi" w:eastAsia="Times New Roman" w:hAnsiTheme="majorBidi" w:cstheme="majorBidi"/>
                <w:sz w:val="16"/>
                <w:szCs w:val="16"/>
              </w:rPr>
              <w:t>Robust standard errors in parentheses; *** p&lt;0.01, ** p&lt;0.05, * p&lt;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0A577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8959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F365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39C50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08F91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073BC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4C6C4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3462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84BA7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AF40D" w14:textId="77777777" w:rsidR="0093685E" w:rsidRPr="0093685E" w:rsidRDefault="0093685E" w:rsidP="00515F0B">
            <w:pPr>
              <w:spacing w:after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14:paraId="42095B5C" w14:textId="77777777" w:rsidR="0093685E" w:rsidRDefault="0093685E" w:rsidP="0093685E"/>
    <w:p w14:paraId="58F1AED1" w14:textId="77777777" w:rsidR="00DE23E8" w:rsidRDefault="00DE23E8" w:rsidP="00654E8F">
      <w:pPr>
        <w:spacing w:before="240"/>
      </w:pPr>
    </w:p>
    <w:p w14:paraId="20ABAEF4" w14:textId="77777777" w:rsidR="00A12A00" w:rsidRDefault="00A12A00" w:rsidP="00654E8F">
      <w:pPr>
        <w:spacing w:before="240"/>
      </w:pPr>
    </w:p>
    <w:p w14:paraId="05089A4C" w14:textId="77777777" w:rsidR="00A12A00" w:rsidRDefault="00A12A00" w:rsidP="00654E8F">
      <w:pPr>
        <w:spacing w:before="240"/>
      </w:pPr>
    </w:p>
    <w:p w14:paraId="3A59DAE8" w14:textId="77777777" w:rsidR="00A12A00" w:rsidRDefault="00A12A00" w:rsidP="00654E8F">
      <w:pPr>
        <w:spacing w:before="240"/>
      </w:pPr>
    </w:p>
    <w:p w14:paraId="56AF6532" w14:textId="77777777" w:rsidR="00A12A00" w:rsidRDefault="00A12A00" w:rsidP="00654E8F">
      <w:pPr>
        <w:spacing w:before="240"/>
      </w:pPr>
    </w:p>
    <w:p w14:paraId="210F3D99" w14:textId="77777777" w:rsidR="00A12A00" w:rsidRDefault="00A12A00" w:rsidP="00654E8F">
      <w:pPr>
        <w:spacing w:before="240"/>
        <w:sectPr w:rsidR="00A12A00" w:rsidSect="0093685E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F8034C2" w14:textId="227F6165" w:rsidR="00A12A00" w:rsidRPr="00A12A00" w:rsidRDefault="00A12A00" w:rsidP="00654E8F">
      <w:pPr>
        <w:spacing w:before="240"/>
        <w:rPr>
          <w:b/>
          <w:bCs/>
        </w:rPr>
      </w:pPr>
      <w:r w:rsidRPr="00A12A00">
        <w:rPr>
          <w:b/>
          <w:bCs/>
        </w:rPr>
        <w:lastRenderedPageBreak/>
        <w:t>Table 4. Updated OLS results used in calculating the marginal diminishing effects of costs associated with health-based violations</w:t>
      </w:r>
    </w:p>
    <w:tbl>
      <w:tblPr>
        <w:tblW w:w="8903" w:type="dxa"/>
        <w:tblInd w:w="108" w:type="dxa"/>
        <w:tblLook w:val="04A0" w:firstRow="1" w:lastRow="0" w:firstColumn="1" w:lastColumn="0" w:noHBand="0" w:noVBand="1"/>
      </w:tblPr>
      <w:tblGrid>
        <w:gridCol w:w="4505"/>
        <w:gridCol w:w="2197"/>
        <w:gridCol w:w="2201"/>
      </w:tblGrid>
      <w:tr w:rsidR="00A12A00" w:rsidRPr="00A12A00" w14:paraId="6F0FCC1B" w14:textId="77777777" w:rsidTr="00A12A00">
        <w:trPr>
          <w:trHeight w:val="212"/>
        </w:trPr>
        <w:tc>
          <w:tcPr>
            <w:tcW w:w="450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64231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 </w:t>
            </w:r>
          </w:p>
        </w:tc>
        <w:tc>
          <w:tcPr>
            <w:tcW w:w="219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648C9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1)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331F1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2)</w:t>
            </w:r>
          </w:p>
        </w:tc>
      </w:tr>
      <w:tr w:rsidR="00A12A00" w:rsidRPr="00A12A00" w14:paraId="5BB4F13C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614AE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Dependent variab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42E35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Poor physic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D564F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Poor mental</w:t>
            </w:r>
          </w:p>
        </w:tc>
      </w:tr>
      <w:tr w:rsidR="00A12A00" w:rsidRPr="00A12A00" w14:paraId="3FE2DCA5" w14:textId="77777777" w:rsidTr="00A12A00">
        <w:trPr>
          <w:trHeight w:val="212"/>
        </w:trPr>
        <w:tc>
          <w:tcPr>
            <w:tcW w:w="450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77126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 </w:t>
            </w:r>
          </w:p>
        </w:tc>
        <w:tc>
          <w:tcPr>
            <w:tcW w:w="219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C9D4B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 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AFB99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 </w:t>
            </w:r>
          </w:p>
        </w:tc>
      </w:tr>
      <w:tr w:rsidR="00A12A00" w:rsidRPr="00A12A00" w14:paraId="552669CE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78B64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Number of violation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7948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0.00390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8A609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0.00959***</w:t>
            </w:r>
          </w:p>
        </w:tc>
      </w:tr>
      <w:tr w:rsidR="00A12A00" w:rsidRPr="00A12A00" w14:paraId="66D056CC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E911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F3DE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13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3216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198)</w:t>
            </w:r>
          </w:p>
        </w:tc>
      </w:tr>
      <w:tr w:rsidR="00A12A00" w:rsidRPr="00A12A00" w14:paraId="26126BE9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C406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 xml:space="preserve">Number of violations </w:t>
            </w:r>
            <w:r w:rsidRPr="00A12A00">
              <w:rPr>
                <w:rFonts w:asciiTheme="majorBidi" w:eastAsia="Times New Roman" w:hAnsiTheme="majorBidi" w:cstheme="majorBidi"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2F3F2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-0.00003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559F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-0.00008***</w:t>
            </w:r>
          </w:p>
        </w:tc>
      </w:tr>
      <w:tr w:rsidR="00A12A00" w:rsidRPr="00A12A00" w14:paraId="40352C94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2977F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AB269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00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B46BA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002)</w:t>
            </w:r>
          </w:p>
        </w:tc>
      </w:tr>
      <w:tr w:rsidR="00A12A00" w:rsidRPr="00A12A00" w14:paraId="318EC6E2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C0FE4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Educat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A8DC6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-0.02239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DA6A4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-0.00932***</w:t>
            </w:r>
          </w:p>
        </w:tc>
      </w:tr>
      <w:tr w:rsidR="00A12A00" w:rsidRPr="00A12A00" w14:paraId="24441596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095C1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DFC27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11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F6BB7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150)</w:t>
            </w:r>
          </w:p>
        </w:tc>
      </w:tr>
      <w:tr w:rsidR="00A12A00" w:rsidRPr="00A12A00" w14:paraId="3A4A1928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E79E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Incom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E8738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-0.01131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3B9F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-0.01245***</w:t>
            </w:r>
          </w:p>
        </w:tc>
      </w:tr>
      <w:tr w:rsidR="00A12A00" w:rsidRPr="00A12A00" w14:paraId="27B0EB74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3D791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1ACD1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23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FB149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286)</w:t>
            </w:r>
          </w:p>
        </w:tc>
      </w:tr>
      <w:tr w:rsidR="00A12A00" w:rsidRPr="00A12A00" w14:paraId="55A16693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81E1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Povert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46C2F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0.04251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6F993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0.02880***</w:t>
            </w:r>
          </w:p>
        </w:tc>
      </w:tr>
      <w:tr w:rsidR="00A12A00" w:rsidRPr="00A12A00" w14:paraId="51C25FF5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8FE14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81597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29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110E8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350)</w:t>
            </w:r>
          </w:p>
        </w:tc>
      </w:tr>
      <w:tr w:rsidR="00A12A00" w:rsidRPr="00A12A00" w14:paraId="70FFAE57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2561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Unemploymen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EB8E0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0.03612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763E3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0.05608***</w:t>
            </w:r>
          </w:p>
        </w:tc>
      </w:tr>
      <w:tr w:rsidR="00A12A00" w:rsidRPr="00A12A00" w14:paraId="569B3148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02643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8620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43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E2C6E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608)</w:t>
            </w:r>
          </w:p>
        </w:tc>
      </w:tr>
      <w:tr w:rsidR="00A12A00" w:rsidRPr="00A12A00" w14:paraId="6E7E73EA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E6F46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Uninsure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F9B49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0.00614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5049A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-0.00159</w:t>
            </w:r>
          </w:p>
        </w:tc>
      </w:tr>
      <w:tr w:rsidR="00A12A00" w:rsidRPr="00A12A00" w14:paraId="68859A17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1CE66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7D23C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15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FD98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208)</w:t>
            </w:r>
          </w:p>
        </w:tc>
      </w:tr>
      <w:tr w:rsidR="00A12A00" w:rsidRPr="00A12A00" w14:paraId="6BBA170E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5771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Gini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88A40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1.72957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CB148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2.18802***</w:t>
            </w:r>
          </w:p>
        </w:tc>
      </w:tr>
      <w:tr w:rsidR="00A12A00" w:rsidRPr="00A12A00" w14:paraId="0336C16E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76AF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D087E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2784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B9959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36187)</w:t>
            </w:r>
          </w:p>
        </w:tc>
      </w:tr>
      <w:tr w:rsidR="00A12A00" w:rsidRPr="00A12A00" w14:paraId="5CE86377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7411F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Ol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29E4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-0.01348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5E254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-0.00864***</w:t>
            </w:r>
          </w:p>
        </w:tc>
      </w:tr>
      <w:tr w:rsidR="00A12A00" w:rsidRPr="00A12A00" w14:paraId="1AA33F7C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CB9D9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2B011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14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96E24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193)</w:t>
            </w:r>
          </w:p>
        </w:tc>
      </w:tr>
      <w:tr w:rsidR="00A12A00" w:rsidRPr="00A12A00" w14:paraId="4B53AE95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73AD0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Nonwhi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EAF9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-0.00497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08C8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-0.00772***</w:t>
            </w:r>
          </w:p>
        </w:tc>
      </w:tr>
      <w:tr w:rsidR="00A12A00" w:rsidRPr="00A12A00" w14:paraId="2932E5CA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605F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6F8F9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05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A47D7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0071)</w:t>
            </w:r>
          </w:p>
        </w:tc>
      </w:tr>
      <w:tr w:rsidR="00A12A00" w:rsidRPr="00A12A00" w14:paraId="0F2353D0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3254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Constan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7FFB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3.47342***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B9440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4.44590***</w:t>
            </w:r>
          </w:p>
        </w:tc>
      </w:tr>
      <w:tr w:rsidR="00A12A00" w:rsidRPr="00A12A00" w14:paraId="1A67D4C4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31001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9CE1A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0876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4B02F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(0.11678)</w:t>
            </w:r>
          </w:p>
        </w:tc>
      </w:tr>
      <w:tr w:rsidR="00A12A00" w:rsidRPr="00A12A00" w14:paraId="6AC198FF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A26F1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A6D2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093C3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</w:p>
        </w:tc>
      </w:tr>
      <w:tr w:rsidR="00A12A00" w:rsidRPr="00A12A00" w14:paraId="4F9D4FFE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763D4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Observation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D72CA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3,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980C1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3,100</w:t>
            </w:r>
          </w:p>
        </w:tc>
      </w:tr>
      <w:tr w:rsidR="00A12A00" w:rsidRPr="00A12A00" w14:paraId="77905258" w14:textId="77777777" w:rsidTr="00A12A00">
        <w:trPr>
          <w:trHeight w:val="212"/>
        </w:trPr>
        <w:tc>
          <w:tcPr>
            <w:tcW w:w="450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12A1FB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Adjusted R-squared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DD0ACE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0.7291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F4348A" w14:textId="77777777" w:rsidR="00A12A00" w:rsidRPr="00A12A00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0.43074</w:t>
            </w:r>
          </w:p>
        </w:tc>
      </w:tr>
      <w:tr w:rsidR="00A12A00" w:rsidRPr="00A12A00" w14:paraId="6FA5B1C5" w14:textId="77777777" w:rsidTr="00A12A00">
        <w:trPr>
          <w:trHeight w:val="212"/>
        </w:trPr>
        <w:tc>
          <w:tcPr>
            <w:tcW w:w="890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ED5B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Robust standard errors in parentheses</w:t>
            </w:r>
          </w:p>
        </w:tc>
      </w:tr>
      <w:tr w:rsidR="00A12A00" w:rsidRPr="00A12A00" w14:paraId="5170CBBB" w14:textId="77777777" w:rsidTr="00A12A00">
        <w:trPr>
          <w:trHeight w:val="212"/>
        </w:trPr>
        <w:tc>
          <w:tcPr>
            <w:tcW w:w="89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1BA31" w14:textId="77777777" w:rsidR="00A12A00" w:rsidRPr="00A12A00" w:rsidRDefault="00A12A00" w:rsidP="00710F19">
            <w:pPr>
              <w:spacing w:after="0"/>
              <w:rPr>
                <w:rFonts w:asciiTheme="majorBidi" w:eastAsia="Times New Roman" w:hAnsiTheme="majorBidi" w:cstheme="majorBidi"/>
                <w:sz w:val="20"/>
                <w:szCs w:val="18"/>
              </w:rPr>
            </w:pPr>
            <w:r w:rsidRPr="00A12A00">
              <w:rPr>
                <w:rFonts w:asciiTheme="majorBidi" w:eastAsia="Times New Roman" w:hAnsiTheme="majorBidi" w:cstheme="majorBidi"/>
                <w:sz w:val="20"/>
                <w:szCs w:val="18"/>
              </w:rPr>
              <w:t>*** p&lt;0.01, ** p&lt;0.05, * p&lt;0.1</w:t>
            </w:r>
          </w:p>
        </w:tc>
      </w:tr>
    </w:tbl>
    <w:p w14:paraId="16B39D5D" w14:textId="1ECE4527" w:rsidR="00A12A00" w:rsidRDefault="00A12A00" w:rsidP="00654E8F">
      <w:pPr>
        <w:spacing w:before="240"/>
      </w:pPr>
      <w:r>
        <w:t xml:space="preserve"> </w:t>
      </w:r>
    </w:p>
    <w:p w14:paraId="77C459B9" w14:textId="77777777" w:rsidR="00A12A00" w:rsidRDefault="00A12A00" w:rsidP="00654E8F">
      <w:pPr>
        <w:spacing w:before="240"/>
      </w:pPr>
    </w:p>
    <w:p w14:paraId="69708CFF" w14:textId="77777777" w:rsidR="00A12A00" w:rsidRDefault="00A12A00" w:rsidP="00654E8F">
      <w:pPr>
        <w:spacing w:before="240"/>
      </w:pPr>
    </w:p>
    <w:p w14:paraId="23DB7194" w14:textId="4C494F70" w:rsidR="00A12A00" w:rsidRPr="008A3A89" w:rsidRDefault="00A12A00" w:rsidP="00A12A00">
      <w:pPr>
        <w:spacing w:after="0"/>
        <w:rPr>
          <w:rFonts w:asciiTheme="majorBidi" w:eastAsia="Times New Roman" w:hAnsiTheme="majorBidi" w:cstheme="majorBidi"/>
          <w:b/>
          <w:bCs/>
        </w:rPr>
      </w:pPr>
      <w:r w:rsidRPr="008A3A89">
        <w:rPr>
          <w:rFonts w:asciiTheme="majorBidi" w:eastAsia="Times New Roman" w:hAnsiTheme="majorBidi" w:cstheme="majorBidi"/>
          <w:b/>
          <w:bCs/>
        </w:rPr>
        <w:lastRenderedPageBreak/>
        <w:t>T</w:t>
      </w:r>
      <w:r w:rsidRPr="008A3A89">
        <w:rPr>
          <w:rFonts w:asciiTheme="majorBidi" w:eastAsia="Times New Roman" w:hAnsiTheme="majorBidi" w:cstheme="majorBidi"/>
          <w:b/>
          <w:bCs/>
        </w:rPr>
        <w:t xml:space="preserve">able </w:t>
      </w:r>
      <w:r w:rsidR="008A3A89">
        <w:rPr>
          <w:rFonts w:asciiTheme="majorBidi" w:eastAsia="Times New Roman" w:hAnsiTheme="majorBidi" w:cstheme="majorBidi"/>
          <w:b/>
          <w:bCs/>
        </w:rPr>
        <w:t>5</w:t>
      </w:r>
      <w:r w:rsidRPr="008A3A89">
        <w:rPr>
          <w:rFonts w:asciiTheme="majorBidi" w:eastAsia="Times New Roman" w:hAnsiTheme="majorBidi" w:cstheme="majorBidi"/>
          <w:b/>
          <w:bCs/>
        </w:rPr>
        <w:t>. Diminishing marginal costs of health-based violations (physically unhealthy days)</w:t>
      </w:r>
    </w:p>
    <w:p w14:paraId="02A0541D" w14:textId="77777777" w:rsidR="00A12A00" w:rsidRPr="008A3A89" w:rsidRDefault="00A12A00" w:rsidP="00A12A00">
      <w:pPr>
        <w:spacing w:after="0"/>
        <w:rPr>
          <w:rFonts w:ascii="Aptos Narrow" w:eastAsia="Times New Roman" w:hAnsi="Aptos Narrow" w:cs="Times New Roman"/>
          <w:b/>
          <w:bCs/>
        </w:rPr>
      </w:pPr>
    </w:p>
    <w:tbl>
      <w:tblPr>
        <w:tblW w:w="9081" w:type="dxa"/>
        <w:tblInd w:w="113" w:type="dxa"/>
        <w:tblLook w:val="04A0" w:firstRow="1" w:lastRow="0" w:firstColumn="1" w:lastColumn="0" w:noHBand="0" w:noVBand="1"/>
      </w:tblPr>
      <w:tblGrid>
        <w:gridCol w:w="1789"/>
        <w:gridCol w:w="2195"/>
        <w:gridCol w:w="2598"/>
        <w:gridCol w:w="2499"/>
      </w:tblGrid>
      <w:tr w:rsidR="008A3A89" w:rsidRPr="008A3A89" w14:paraId="34A423BB" w14:textId="77777777" w:rsidTr="00710F19">
        <w:trPr>
          <w:trHeight w:val="728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0EED8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Violations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7912A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Total Cost $</w:t>
            </w:r>
          </w:p>
        </w:tc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8B0AD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Marginal Cost $</w:t>
            </w:r>
          </w:p>
          <w:p w14:paraId="76EED46E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(Δ per violation)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87C44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Marginal Cost Decline (%)</w:t>
            </w:r>
          </w:p>
        </w:tc>
      </w:tr>
      <w:tr w:rsidR="008A3A89" w:rsidRPr="008A3A89" w14:paraId="7D9AE74B" w14:textId="77777777" w:rsidTr="00710F19">
        <w:trPr>
          <w:trHeight w:val="309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B8D69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CABC5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0 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66800" w14:textId="77777777" w:rsidR="00A12A00" w:rsidRPr="008A3A89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–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0B41F" w14:textId="77777777" w:rsidR="00A12A00" w:rsidRPr="008A3A89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–</w:t>
            </w:r>
          </w:p>
        </w:tc>
      </w:tr>
      <w:tr w:rsidR="008A3A89" w:rsidRPr="008A3A89" w14:paraId="372A8F51" w14:textId="77777777" w:rsidTr="00710F19">
        <w:trPr>
          <w:trHeight w:val="309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826E0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83850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3,480,403 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54634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3,480,403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31D5F" w14:textId="77777777" w:rsidR="00A12A00" w:rsidRPr="008A3A89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–</w:t>
            </w:r>
          </w:p>
        </w:tc>
      </w:tr>
      <w:tr w:rsidR="008A3A89" w:rsidRPr="008A3A89" w14:paraId="4ECE0F3D" w14:textId="77777777" w:rsidTr="00710F19">
        <w:trPr>
          <w:trHeight w:val="309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8ED0A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A97F0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6,906,846 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39D0B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3,426,443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C7414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1.60%</w:t>
            </w:r>
          </w:p>
        </w:tc>
      </w:tr>
      <w:tr w:rsidR="008A3A89" w:rsidRPr="008A3A89" w14:paraId="6BF45A5B" w14:textId="77777777" w:rsidTr="00710F19">
        <w:trPr>
          <w:trHeight w:val="309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B672F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24F9D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10,279,330 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51632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3,372,484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16609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3.10%</w:t>
            </w:r>
          </w:p>
        </w:tc>
      </w:tr>
      <w:tr w:rsidR="008A3A89" w:rsidRPr="008A3A89" w14:paraId="5D3F2F99" w14:textId="77777777" w:rsidTr="00710F19">
        <w:trPr>
          <w:trHeight w:val="309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B5543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2BD16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13,597,854 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CD55A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3,318,524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1A7CE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4.70%</w:t>
            </w:r>
          </w:p>
        </w:tc>
      </w:tr>
      <w:tr w:rsidR="008A3A89" w:rsidRPr="008A3A89" w14:paraId="51B8D270" w14:textId="77777777" w:rsidTr="00710F19">
        <w:trPr>
          <w:trHeight w:val="309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1EF67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A25B3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16,862,418 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5115C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3,264,564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794EC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6.20%</w:t>
            </w:r>
          </w:p>
        </w:tc>
      </w:tr>
      <w:tr w:rsidR="008A3A89" w:rsidRPr="008A3A89" w14:paraId="3E084334" w14:textId="77777777" w:rsidTr="00710F19">
        <w:trPr>
          <w:trHeight w:val="309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DFA92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29280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20,073,022 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AFBB6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3,210,604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74C56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7.80%</w:t>
            </w:r>
          </w:p>
        </w:tc>
      </w:tr>
      <w:tr w:rsidR="008A3A89" w:rsidRPr="008A3A89" w14:paraId="392388C4" w14:textId="77777777" w:rsidTr="00710F19">
        <w:trPr>
          <w:trHeight w:val="309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6F210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1374A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23,229,667 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2E5CE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3,156,645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A6D419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9.30%</w:t>
            </w:r>
          </w:p>
        </w:tc>
      </w:tr>
      <w:tr w:rsidR="008A3A89" w:rsidRPr="008A3A89" w14:paraId="6B853DA7" w14:textId="77777777" w:rsidTr="00710F19">
        <w:trPr>
          <w:trHeight w:val="309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29E32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BB995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26,332,352 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B65AB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3,102,685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8111C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10.90%</w:t>
            </w:r>
          </w:p>
        </w:tc>
      </w:tr>
      <w:tr w:rsidR="008A3A89" w:rsidRPr="008A3A89" w14:paraId="37A48F06" w14:textId="77777777" w:rsidTr="00710F19">
        <w:trPr>
          <w:trHeight w:val="309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B31BE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02C73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29,381,077 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61D4D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3,048,725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F17E6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12.40%</w:t>
            </w:r>
          </w:p>
        </w:tc>
      </w:tr>
      <w:tr w:rsidR="008A3A89" w:rsidRPr="008A3A89" w14:paraId="4479472F" w14:textId="77777777" w:rsidTr="00710F19">
        <w:trPr>
          <w:trHeight w:val="309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FA30F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F5409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32,375,843 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7B216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2,994,766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7E782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14.00%</w:t>
            </w:r>
          </w:p>
        </w:tc>
      </w:tr>
    </w:tbl>
    <w:p w14:paraId="7BACB18F" w14:textId="77777777" w:rsidR="00A12A00" w:rsidRPr="008A3A89" w:rsidRDefault="00A12A00" w:rsidP="00A12A00"/>
    <w:p w14:paraId="65182CE8" w14:textId="5F73CA24" w:rsidR="00A12A00" w:rsidRPr="008A3A89" w:rsidRDefault="00A12A00" w:rsidP="00A12A00">
      <w:pPr>
        <w:spacing w:after="0"/>
        <w:rPr>
          <w:rFonts w:asciiTheme="majorBidi" w:eastAsia="Times New Roman" w:hAnsiTheme="majorBidi" w:cstheme="majorBidi"/>
          <w:b/>
          <w:bCs/>
        </w:rPr>
      </w:pPr>
      <w:r w:rsidRPr="008A3A89">
        <w:rPr>
          <w:rFonts w:asciiTheme="majorBidi" w:hAnsiTheme="majorBidi" w:cstheme="majorBidi"/>
          <w:b/>
          <w:bCs/>
        </w:rPr>
        <w:t xml:space="preserve">Table </w:t>
      </w:r>
      <w:r w:rsidR="008A3A89">
        <w:rPr>
          <w:rFonts w:asciiTheme="majorBidi" w:hAnsiTheme="majorBidi" w:cstheme="majorBidi"/>
          <w:b/>
          <w:bCs/>
        </w:rPr>
        <w:t>6</w:t>
      </w:r>
      <w:r w:rsidRPr="008A3A89">
        <w:rPr>
          <w:rFonts w:asciiTheme="majorBidi" w:hAnsiTheme="majorBidi" w:cstheme="majorBidi"/>
          <w:b/>
          <w:bCs/>
        </w:rPr>
        <w:t xml:space="preserve">. </w:t>
      </w:r>
      <w:r w:rsidRPr="008A3A89">
        <w:rPr>
          <w:rFonts w:asciiTheme="majorBidi" w:eastAsia="Times New Roman" w:hAnsiTheme="majorBidi" w:cstheme="majorBidi"/>
          <w:b/>
          <w:bCs/>
        </w:rPr>
        <w:t>Diminishing marginal costs of health-based violations (mentally unhealthy days)</w:t>
      </w:r>
    </w:p>
    <w:p w14:paraId="7CC23FDD" w14:textId="77777777" w:rsidR="00A12A00" w:rsidRPr="008A3A89" w:rsidRDefault="00A12A00" w:rsidP="00A12A00">
      <w:pPr>
        <w:spacing w:after="0"/>
        <w:rPr>
          <w:rFonts w:asciiTheme="majorBidi" w:eastAsia="Times New Roman" w:hAnsiTheme="majorBidi" w:cstheme="majorBidi"/>
          <w:b/>
          <w:bCs/>
        </w:rPr>
      </w:pPr>
    </w:p>
    <w:tbl>
      <w:tblPr>
        <w:tblW w:w="9384" w:type="dxa"/>
        <w:tblInd w:w="113" w:type="dxa"/>
        <w:tblLook w:val="04A0" w:firstRow="1" w:lastRow="0" w:firstColumn="1" w:lastColumn="0" w:noHBand="0" w:noVBand="1"/>
      </w:tblPr>
      <w:tblGrid>
        <w:gridCol w:w="2229"/>
        <w:gridCol w:w="2752"/>
        <w:gridCol w:w="2119"/>
        <w:gridCol w:w="2284"/>
      </w:tblGrid>
      <w:tr w:rsidR="008A3A89" w:rsidRPr="008A3A89" w14:paraId="6437F4E2" w14:textId="77777777" w:rsidTr="00710F19">
        <w:trPr>
          <w:trHeight w:val="701"/>
        </w:trPr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F9D57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Violations</w:t>
            </w: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40360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Total Cost $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23B97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Marginal Cost $</w:t>
            </w:r>
          </w:p>
          <w:p w14:paraId="2974CECC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(Δ per violation)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E31C5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Marginal Cost Decline (%)</w:t>
            </w:r>
          </w:p>
        </w:tc>
      </w:tr>
      <w:tr w:rsidR="008A3A89" w:rsidRPr="008A3A89" w14:paraId="6545B6A2" w14:textId="77777777" w:rsidTr="00710F19">
        <w:trPr>
          <w:trHeight w:val="258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A6349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FBD02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2FF99" w14:textId="77777777" w:rsidR="00A12A00" w:rsidRPr="008A3A89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–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44C73" w14:textId="77777777" w:rsidR="00A12A00" w:rsidRPr="008A3A89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–</w:t>
            </w:r>
          </w:p>
        </w:tc>
      </w:tr>
      <w:tr w:rsidR="008A3A89" w:rsidRPr="008A3A89" w14:paraId="1778EF2A" w14:textId="77777777" w:rsidTr="00710F19">
        <w:trPr>
          <w:trHeight w:val="258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C6368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E5E9A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4,846,48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02145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4,846,484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94069" w14:textId="77777777" w:rsidR="00A12A00" w:rsidRPr="008A3A89" w:rsidRDefault="00A12A00" w:rsidP="00710F19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–</w:t>
            </w:r>
          </w:p>
        </w:tc>
      </w:tr>
      <w:tr w:rsidR="008A3A89" w:rsidRPr="008A3A89" w14:paraId="48DEEFDE" w14:textId="77777777" w:rsidTr="00710F19">
        <w:trPr>
          <w:trHeight w:val="258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BCAC5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E96FF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9,611,428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38DA7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4,764,944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E1169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1.70%</w:t>
            </w:r>
          </w:p>
        </w:tc>
      </w:tr>
      <w:tr w:rsidR="008A3A89" w:rsidRPr="008A3A89" w14:paraId="629AA3DE" w14:textId="77777777" w:rsidTr="00710F19">
        <w:trPr>
          <w:trHeight w:val="258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4E1E7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B34FB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14,294,83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C67C2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4,683,406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570F1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3.40%</w:t>
            </w:r>
          </w:p>
        </w:tc>
      </w:tr>
      <w:tr w:rsidR="008A3A89" w:rsidRPr="008A3A89" w14:paraId="18A813FC" w14:textId="77777777" w:rsidTr="00710F19">
        <w:trPr>
          <w:trHeight w:val="258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D5F14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55D88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18,896,70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1E706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4,601,866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8A8FF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5.00%</w:t>
            </w:r>
          </w:p>
        </w:tc>
      </w:tr>
      <w:tr w:rsidR="008A3A89" w:rsidRPr="008A3A89" w14:paraId="4B5AFFDC" w14:textId="77777777" w:rsidTr="00710F19">
        <w:trPr>
          <w:trHeight w:val="258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359C1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7053A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23,417,027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039D2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4,520,327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6FD2A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6.70%</w:t>
            </w:r>
          </w:p>
        </w:tc>
      </w:tr>
      <w:tr w:rsidR="008A3A89" w:rsidRPr="008A3A89" w14:paraId="1F611FD2" w14:textId="77777777" w:rsidTr="00710F19">
        <w:trPr>
          <w:trHeight w:val="258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67F53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F7C46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27,855,815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F83A3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4,438,788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9E7E0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8.40%</w:t>
            </w:r>
          </w:p>
        </w:tc>
      </w:tr>
      <w:tr w:rsidR="008A3A89" w:rsidRPr="008A3A89" w14:paraId="126FE420" w14:textId="77777777" w:rsidTr="00710F19">
        <w:trPr>
          <w:trHeight w:val="258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E6B8A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08C71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32,213,06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86F8A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4,357,249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BEC95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10.10%</w:t>
            </w:r>
          </w:p>
        </w:tc>
      </w:tr>
      <w:tr w:rsidR="008A3A89" w:rsidRPr="008A3A89" w14:paraId="0E314CE6" w14:textId="77777777" w:rsidTr="00710F19">
        <w:trPr>
          <w:trHeight w:val="258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F6ADA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3151F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36,488,77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E1DA2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4,275,710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37B63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11.80%</w:t>
            </w:r>
          </w:p>
        </w:tc>
      </w:tr>
      <w:tr w:rsidR="008A3A89" w:rsidRPr="008A3A89" w14:paraId="693B8B13" w14:textId="77777777" w:rsidTr="00710F19">
        <w:trPr>
          <w:trHeight w:val="258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FD56B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B36C0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40,682,944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02529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4,194,170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E85AF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13.50%</w:t>
            </w:r>
          </w:p>
        </w:tc>
      </w:tr>
      <w:tr w:rsidR="008A3A89" w:rsidRPr="008A3A89" w14:paraId="05E1763C" w14:textId="77777777" w:rsidTr="00710F19">
        <w:trPr>
          <w:trHeight w:val="258"/>
        </w:trPr>
        <w:tc>
          <w:tcPr>
            <w:tcW w:w="22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34586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2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EF58E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44,795,575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F1431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 xml:space="preserve">4,112,631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659D8" w14:textId="77777777" w:rsidR="00A12A00" w:rsidRPr="008A3A89" w:rsidRDefault="00A12A00" w:rsidP="00710F19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8A3A89">
              <w:rPr>
                <w:rFonts w:asciiTheme="majorBidi" w:eastAsia="Times New Roman" w:hAnsiTheme="majorBidi" w:cstheme="majorBidi"/>
              </w:rPr>
              <w:t>-15.10%</w:t>
            </w:r>
          </w:p>
        </w:tc>
      </w:tr>
    </w:tbl>
    <w:p w14:paraId="694F4D41" w14:textId="291BA025" w:rsidR="00A12A00" w:rsidRPr="008A3A89" w:rsidRDefault="00A12A00" w:rsidP="00A12A00">
      <w:pPr>
        <w:spacing w:before="240"/>
      </w:pPr>
    </w:p>
    <w:p w14:paraId="51FA637B" w14:textId="77777777" w:rsidR="00A12A00" w:rsidRPr="008A3A89" w:rsidRDefault="00A12A00" w:rsidP="00A12A00">
      <w:pPr>
        <w:rPr>
          <w:rFonts w:asciiTheme="majorBidi" w:hAnsiTheme="majorBidi" w:cstheme="majorBidi"/>
          <w:b/>
          <w:bCs/>
          <w:szCs w:val="24"/>
        </w:rPr>
      </w:pPr>
      <w:r w:rsidRPr="008A3A89">
        <w:rPr>
          <w:rFonts w:asciiTheme="majorBidi" w:hAnsiTheme="majorBidi" w:cstheme="majorBidi"/>
          <w:b/>
          <w:bCs/>
          <w:szCs w:val="24"/>
        </w:rPr>
        <w:lastRenderedPageBreak/>
        <w:t>Note that:</w:t>
      </w:r>
    </w:p>
    <w:p w14:paraId="0DC73FAD" w14:textId="77777777" w:rsidR="00A12A00" w:rsidRPr="008A3A89" w:rsidRDefault="00A12A00" w:rsidP="00A12A00">
      <w:pPr>
        <w:pStyle w:val="ListParagraph"/>
        <w:numPr>
          <w:ilvl w:val="0"/>
          <w:numId w:val="24"/>
        </w:numPr>
        <w:spacing w:before="0" w:after="0"/>
        <w:rPr>
          <w:rFonts w:asciiTheme="majorBidi" w:eastAsia="Times New Roman" w:hAnsiTheme="majorBidi" w:cstheme="majorBidi"/>
        </w:rPr>
      </w:pPr>
      <w:r w:rsidRPr="008A3A89">
        <w:rPr>
          <w:rFonts w:asciiTheme="majorBidi" w:eastAsia="Times New Roman" w:hAnsiTheme="majorBidi" w:cstheme="majorBidi"/>
          <w:b/>
          <w:bCs/>
        </w:rPr>
        <w:t>Marginal Cost</w:t>
      </w:r>
      <w:r w:rsidRPr="008A3A89">
        <w:rPr>
          <w:rFonts w:asciiTheme="majorBidi" w:eastAsia="Times New Roman" w:hAnsiTheme="majorBidi" w:cstheme="majorBidi"/>
        </w:rPr>
        <w:t xml:space="preserve"> (Δ per violation) is calculated as:</w:t>
      </w:r>
    </w:p>
    <w:p w14:paraId="2FE28918" w14:textId="77777777" w:rsidR="00A12A00" w:rsidRPr="008A3A89" w:rsidRDefault="00A12A00" w:rsidP="00A12A00">
      <w:pPr>
        <w:spacing w:after="0"/>
        <w:rPr>
          <w:rFonts w:asciiTheme="majorBidi" w:eastAsia="Times New Roman" w:hAnsiTheme="majorBidi" w:cstheme="majorBidi"/>
          <w:szCs w:val="24"/>
        </w:rPr>
      </w:pPr>
    </w:p>
    <w:p w14:paraId="20B22EDE" w14:textId="77777777" w:rsidR="00A12A00" w:rsidRPr="008A3A89" w:rsidRDefault="00A12A00" w:rsidP="00A12A00">
      <w:pPr>
        <w:spacing w:after="0"/>
        <w:rPr>
          <w:rFonts w:asciiTheme="majorBidi" w:eastAsia="Times New Roman" w:hAnsiTheme="majorBidi" w:cstheme="majorBidi"/>
          <w:szCs w:val="24"/>
        </w:rPr>
      </w:pPr>
      <m:oMathPara>
        <m:oMath>
          <m:r>
            <w:rPr>
              <w:rFonts w:ascii="Cambria Math" w:eastAsia="Times New Roman" w:hAnsi="Cambria Math" w:cstheme="majorBidi"/>
              <w:szCs w:val="24"/>
            </w:rPr>
            <m:t>(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szCs w:val="24"/>
                </w:rPr>
                <m:t>β</m:t>
              </m:r>
            </m:e>
            <m:sub>
              <m:r>
                <w:rPr>
                  <w:rFonts w:ascii="Cambria Math" w:eastAsia="Times New Roman" w:hAnsi="Cambria Math" w:cstheme="majorBidi"/>
                  <w:szCs w:val="24"/>
                </w:rPr>
                <m:t>1</m:t>
              </m:r>
            </m:sub>
          </m:sSub>
          <m:r>
            <w:rPr>
              <w:rFonts w:ascii="Cambria Math" w:eastAsia="Times New Roman" w:hAnsi="Cambria Math" w:cstheme="majorBidi"/>
              <w:szCs w:val="24"/>
            </w:rPr>
            <m:t>+2</m:t>
          </m:r>
          <m:sSub>
            <m:sSubPr>
              <m:ctrlPr>
                <w:rPr>
                  <w:rFonts w:ascii="Cambria Math" w:eastAsia="Times New Roman" w:hAnsi="Cambria Math" w:cstheme="majorBidi"/>
                  <w:i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theme="majorBidi"/>
                  <w:szCs w:val="24"/>
                </w:rPr>
                <m:t>β</m:t>
              </m:r>
            </m:e>
            <m:sub>
              <m:r>
                <w:rPr>
                  <w:rFonts w:ascii="Cambria Math" w:eastAsia="Times New Roman" w:hAnsi="Cambria Math" w:cstheme="majorBidi"/>
                  <w:szCs w:val="24"/>
                </w:rPr>
                <m:t>2</m:t>
              </m:r>
            </m:sub>
          </m:sSub>
          <m:r>
            <w:rPr>
              <w:rFonts w:ascii="Cambria Math" w:eastAsia="Times New Roman" w:hAnsi="Cambria Math" w:cstheme="majorBidi"/>
              <w:szCs w:val="24"/>
            </w:rPr>
            <m:t>×Number of violations)×AC×Population</m:t>
          </m:r>
        </m:oMath>
      </m:oMathPara>
    </w:p>
    <w:p w14:paraId="6EBCC99F" w14:textId="77777777" w:rsidR="00A12A00" w:rsidRPr="008A3A89" w:rsidRDefault="00A12A00" w:rsidP="00A12A00">
      <w:pPr>
        <w:rPr>
          <w:rFonts w:asciiTheme="majorBidi" w:hAnsiTheme="majorBidi" w:cstheme="majorBidi"/>
          <w:szCs w:val="24"/>
        </w:rPr>
      </w:pPr>
      <w:r w:rsidRPr="008A3A89">
        <w:rPr>
          <w:rFonts w:asciiTheme="majorBidi" w:hAnsiTheme="majorBidi" w:cstheme="majorBidi"/>
          <w:szCs w:val="24"/>
        </w:rPr>
        <w:t>Where:</w:t>
      </w:r>
    </w:p>
    <w:p w14:paraId="5B8FC3D5" w14:textId="77777777" w:rsidR="00A12A00" w:rsidRPr="008A3A89" w:rsidRDefault="00A12A00" w:rsidP="00A12A00">
      <w:pPr>
        <w:rPr>
          <w:rFonts w:asciiTheme="majorBidi" w:eastAsiaTheme="minorEastAsia" w:hAnsiTheme="majorBidi" w:cstheme="majorBidi"/>
          <w:szCs w:val="24"/>
        </w:rPr>
      </w:pPr>
      <m:oMath>
        <m:sSub>
          <m:sSubPr>
            <m:ctrlPr>
              <w:rPr>
                <w:rFonts w:ascii="Cambria Math" w:hAnsi="Cambria Math" w:cstheme="majorBidi"/>
                <w:i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Cs w:val="24"/>
              </w:rPr>
              <m:t>β</m:t>
            </m:r>
          </m:e>
          <m:sub>
            <m:r>
              <w:rPr>
                <w:rFonts w:ascii="Cambria Math" w:hAnsi="Cambria Math" w:cstheme="majorBidi"/>
                <w:szCs w:val="24"/>
              </w:rPr>
              <m:t>1</m:t>
            </m:r>
          </m:sub>
        </m:sSub>
      </m:oMath>
      <w:r w:rsidRPr="008A3A89">
        <w:rPr>
          <w:rFonts w:asciiTheme="majorBidi" w:eastAsiaTheme="minorEastAsia" w:hAnsiTheme="majorBidi" w:cstheme="majorBidi"/>
          <w:szCs w:val="24"/>
        </w:rPr>
        <w:t xml:space="preserve"> is the coefficient for Number of violations</w:t>
      </w:r>
    </w:p>
    <w:p w14:paraId="3558B1F3" w14:textId="77777777" w:rsidR="00A12A00" w:rsidRPr="008A3A89" w:rsidRDefault="00A12A00" w:rsidP="00A12A00">
      <w:pPr>
        <w:rPr>
          <w:rFonts w:asciiTheme="majorBidi" w:eastAsiaTheme="minorEastAsia" w:hAnsiTheme="majorBidi" w:cstheme="majorBidi"/>
          <w:szCs w:val="24"/>
          <w:vertAlign w:val="superscript"/>
        </w:rPr>
      </w:pPr>
      <m:oMath>
        <m:sSub>
          <m:sSubPr>
            <m:ctrlPr>
              <w:rPr>
                <w:rFonts w:ascii="Cambria Math" w:hAnsi="Cambria Math" w:cstheme="majorBidi"/>
                <w:i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Cs w:val="24"/>
              </w:rPr>
              <m:t>β</m:t>
            </m:r>
          </m:e>
          <m:sub>
            <m:r>
              <w:rPr>
                <w:rFonts w:ascii="Cambria Math" w:hAnsi="Cambria Math" w:cstheme="majorBidi"/>
                <w:szCs w:val="24"/>
              </w:rPr>
              <m:t>2</m:t>
            </m:r>
          </m:sub>
        </m:sSub>
      </m:oMath>
      <w:r w:rsidRPr="008A3A89">
        <w:rPr>
          <w:rFonts w:asciiTheme="majorBidi" w:eastAsiaTheme="minorEastAsia" w:hAnsiTheme="majorBidi" w:cstheme="majorBidi"/>
          <w:szCs w:val="24"/>
        </w:rPr>
        <w:t xml:space="preserve"> is the coefficient for Number of violations </w:t>
      </w:r>
      <w:r w:rsidRPr="008A3A89">
        <w:rPr>
          <w:rFonts w:asciiTheme="majorBidi" w:eastAsiaTheme="minorEastAsia" w:hAnsiTheme="majorBidi" w:cstheme="majorBidi"/>
          <w:szCs w:val="24"/>
          <w:vertAlign w:val="superscript"/>
        </w:rPr>
        <w:t>2</w:t>
      </w:r>
    </w:p>
    <w:p w14:paraId="26AF7C83" w14:textId="77777777" w:rsidR="00A12A00" w:rsidRPr="008A3A89" w:rsidRDefault="00A12A00" w:rsidP="00A12A00">
      <w:pPr>
        <w:rPr>
          <w:rFonts w:asciiTheme="majorBidi" w:eastAsiaTheme="minorEastAsia" w:hAnsiTheme="majorBidi" w:cstheme="majorBidi"/>
          <w:szCs w:val="24"/>
        </w:rPr>
      </w:pPr>
      <m:oMath>
        <m:r>
          <w:rPr>
            <w:rFonts w:ascii="Cambria Math" w:hAnsi="Cambria Math" w:cstheme="majorBidi"/>
            <w:szCs w:val="24"/>
          </w:rPr>
          <m:t>AC</m:t>
        </m:r>
      </m:oMath>
      <w:r w:rsidRPr="008A3A89">
        <w:rPr>
          <w:rFonts w:asciiTheme="majorBidi" w:eastAsiaTheme="minorEastAsia" w:hAnsiTheme="majorBidi" w:cstheme="majorBidi"/>
          <w:szCs w:val="24"/>
        </w:rPr>
        <w:t xml:space="preserve"> is the annual cost per unhealthy day obtained from </w:t>
      </w:r>
      <w:r w:rsidRPr="008A3A89">
        <w:rPr>
          <w:rFonts w:asciiTheme="majorBidi" w:hAnsiTheme="majorBidi" w:cstheme="majorBidi"/>
          <w:szCs w:val="24"/>
        </w:rPr>
        <w:t xml:space="preserve">McNamara et al. (2024). For physically unhealthy days, </w:t>
      </w:r>
      <m:oMath>
        <m:r>
          <w:rPr>
            <w:rFonts w:ascii="Cambria Math" w:hAnsi="Cambria Math" w:cstheme="majorBidi"/>
            <w:szCs w:val="24"/>
          </w:rPr>
          <m:t>AC=720 (60×12)</m:t>
        </m:r>
      </m:oMath>
      <w:r w:rsidRPr="008A3A89">
        <w:rPr>
          <w:rFonts w:asciiTheme="majorBidi" w:eastAsiaTheme="minorEastAsia" w:hAnsiTheme="majorBidi" w:cstheme="majorBidi"/>
          <w:szCs w:val="24"/>
        </w:rPr>
        <w:t xml:space="preserve"> and for mentally unhealthy days, </w:t>
      </w:r>
      <m:oMath>
        <m:r>
          <w:rPr>
            <w:rFonts w:ascii="Cambria Math" w:eastAsiaTheme="minorEastAsia" w:hAnsi="Cambria Math" w:cstheme="majorBidi"/>
            <w:szCs w:val="24"/>
          </w:rPr>
          <m:t xml:space="preserve">AC=408 </m:t>
        </m:r>
        <m:d>
          <m:dPr>
            <m:ctrlPr>
              <w:rPr>
                <w:rFonts w:ascii="Cambria Math" w:eastAsiaTheme="minorEastAsia" w:hAnsi="Cambria Math" w:cstheme="majorBidi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Cs w:val="24"/>
              </w:rPr>
              <m:t>34</m:t>
            </m:r>
            <m:r>
              <w:rPr>
                <w:rFonts w:ascii="Cambria Math" w:hAnsi="Cambria Math" w:cstheme="majorBidi"/>
                <w:szCs w:val="24"/>
              </w:rPr>
              <m:t>×</m:t>
            </m:r>
            <m:r>
              <w:rPr>
                <w:rFonts w:ascii="Cambria Math" w:eastAsiaTheme="minorEastAsia" w:hAnsi="Cambria Math" w:cstheme="majorBidi"/>
                <w:szCs w:val="24"/>
              </w:rPr>
              <m:t>12</m:t>
            </m:r>
          </m:e>
        </m:d>
      </m:oMath>
    </w:p>
    <w:p w14:paraId="35488123" w14:textId="77777777" w:rsidR="00A12A00" w:rsidRPr="008A3A89" w:rsidRDefault="00A12A00" w:rsidP="00A12A00">
      <w:pPr>
        <w:rPr>
          <w:rFonts w:asciiTheme="majorBidi" w:eastAsiaTheme="minorEastAsia" w:hAnsiTheme="majorBidi" w:cstheme="majorBidi"/>
          <w:szCs w:val="24"/>
        </w:rPr>
      </w:pPr>
      <m:oMath>
        <m:r>
          <w:rPr>
            <w:rFonts w:ascii="Cambria Math" w:eastAsiaTheme="minorEastAsia" w:hAnsi="Cambria Math" w:cstheme="majorBidi"/>
            <w:szCs w:val="24"/>
          </w:rPr>
          <m:t>Population</m:t>
        </m:r>
      </m:oMath>
      <w:r w:rsidRPr="008A3A89">
        <w:rPr>
          <w:rFonts w:asciiTheme="majorBidi" w:eastAsiaTheme="minorEastAsia" w:hAnsiTheme="majorBidi" w:cstheme="majorBidi"/>
          <w:szCs w:val="24"/>
        </w:rPr>
        <w:t xml:space="preserve"> is the county’s average population in the US, which is 104,089</w:t>
      </w:r>
    </w:p>
    <w:p w14:paraId="398EE37F" w14:textId="77777777" w:rsidR="00A12A00" w:rsidRPr="008A3A89" w:rsidRDefault="00A12A00" w:rsidP="00A12A00">
      <w:pPr>
        <w:pStyle w:val="ListParagraph"/>
        <w:numPr>
          <w:ilvl w:val="0"/>
          <w:numId w:val="24"/>
        </w:numPr>
        <w:spacing w:before="0" w:after="160" w:line="278" w:lineRule="auto"/>
        <w:rPr>
          <w:rFonts w:asciiTheme="majorBidi" w:eastAsiaTheme="minorEastAsia" w:hAnsiTheme="majorBidi" w:cstheme="majorBidi"/>
        </w:rPr>
      </w:pPr>
      <w:r w:rsidRPr="008A3A89">
        <w:rPr>
          <w:rFonts w:asciiTheme="majorBidi" w:eastAsiaTheme="minorEastAsia" w:hAnsiTheme="majorBidi" w:cstheme="majorBidi"/>
          <w:b/>
          <w:bCs/>
        </w:rPr>
        <w:t>Total Costs</w:t>
      </w:r>
      <w:r w:rsidRPr="008A3A89">
        <w:rPr>
          <w:rFonts w:asciiTheme="majorBidi" w:eastAsiaTheme="minorEastAsia" w:hAnsiTheme="majorBidi" w:cstheme="majorBidi"/>
        </w:rPr>
        <w:t xml:space="preserve"> are the sum of marginal costs up to that violation.</w:t>
      </w:r>
    </w:p>
    <w:p w14:paraId="39BA596D" w14:textId="77777777" w:rsidR="00A12A00" w:rsidRPr="008A3A89" w:rsidRDefault="00A12A00" w:rsidP="00A12A00">
      <w:pPr>
        <w:ind w:firstLine="720"/>
      </w:pPr>
    </w:p>
    <w:p w14:paraId="79914940" w14:textId="77777777" w:rsidR="00A12A00" w:rsidRPr="008A3A89" w:rsidRDefault="00A12A00" w:rsidP="00A12A00">
      <w:pPr>
        <w:spacing w:before="240"/>
      </w:pPr>
    </w:p>
    <w:sectPr w:rsidR="00A12A00" w:rsidRPr="008A3A89" w:rsidSect="00A12A0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3B06C" w14:textId="77777777" w:rsidR="00585D88" w:rsidRDefault="00585D88" w:rsidP="00117666">
      <w:pPr>
        <w:spacing w:after="0"/>
      </w:pPr>
      <w:r>
        <w:separator/>
      </w:r>
    </w:p>
  </w:endnote>
  <w:endnote w:type="continuationSeparator" w:id="0">
    <w:p w14:paraId="6126D2F4" w14:textId="77777777" w:rsidR="00585D88" w:rsidRDefault="00585D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A0A1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A0A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A0A1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A0A1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A0A1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A0A1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34AC74" w14:textId="77777777" w:rsidR="00585D88" w:rsidRDefault="00585D88" w:rsidP="00117666">
      <w:pPr>
        <w:spacing w:after="0"/>
      </w:pPr>
      <w:r>
        <w:separator/>
      </w:r>
    </w:p>
  </w:footnote>
  <w:footnote w:type="continuationSeparator" w:id="0">
    <w:p w14:paraId="0D35281B" w14:textId="77777777" w:rsidR="00585D88" w:rsidRDefault="00585D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A0A1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A0A1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4901F1"/>
    <w:multiLevelType w:val="hybridMultilevel"/>
    <w:tmpl w:val="DA36F17C"/>
    <w:lvl w:ilvl="0" w:tplc="55BA4BA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1242D"/>
    <w:multiLevelType w:val="hybridMultilevel"/>
    <w:tmpl w:val="17F43F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652DA3"/>
    <w:multiLevelType w:val="hybridMultilevel"/>
    <w:tmpl w:val="E19CBE1A"/>
    <w:lvl w:ilvl="0" w:tplc="C63C9AC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1A0C73"/>
    <w:multiLevelType w:val="hybridMultilevel"/>
    <w:tmpl w:val="3B22D5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6880ED2"/>
    <w:multiLevelType w:val="multilevel"/>
    <w:tmpl w:val="0680AE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12316680">
    <w:abstractNumId w:val="6"/>
  </w:num>
  <w:num w:numId="21" w16cid:durableId="1075324500">
    <w:abstractNumId w:val="4"/>
  </w:num>
  <w:num w:numId="22" w16cid:durableId="1404639863">
    <w:abstractNumId w:val="5"/>
  </w:num>
  <w:num w:numId="23" w16cid:durableId="1928079673">
    <w:abstractNumId w:val="11"/>
  </w:num>
  <w:num w:numId="24" w16cid:durableId="20052763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A0A1D"/>
    <w:rsid w:val="00517A89"/>
    <w:rsid w:val="005250F2"/>
    <w:rsid w:val="00585D8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3A89"/>
    <w:rsid w:val="009151AA"/>
    <w:rsid w:val="0093429D"/>
    <w:rsid w:val="0093685E"/>
    <w:rsid w:val="00943573"/>
    <w:rsid w:val="00970F7D"/>
    <w:rsid w:val="00994A3D"/>
    <w:rsid w:val="009C2B12"/>
    <w:rsid w:val="009C70F3"/>
    <w:rsid w:val="00A12A00"/>
    <w:rsid w:val="00A174D9"/>
    <w:rsid w:val="00A41D16"/>
    <w:rsid w:val="00A569CD"/>
    <w:rsid w:val="00AB5EE2"/>
    <w:rsid w:val="00AB6715"/>
    <w:rsid w:val="00AC2F5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214A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85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85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85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85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85E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85E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85E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85E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85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85E"/>
    <w:rPr>
      <w:i/>
      <w:iCs/>
      <w:color w:val="365F91" w:themeColor="accent1" w:themeShade="BF"/>
      <w:kern w:val="2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93685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3685E"/>
    <w:rPr>
      <w:color w:val="666666"/>
    </w:rPr>
  </w:style>
  <w:style w:type="paragraph" w:customStyle="1" w:styleId="Default">
    <w:name w:val="Default"/>
    <w:rsid w:val="0093685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93685E"/>
    <w:pPr>
      <w:tabs>
        <w:tab w:val="left" w:pos="504"/>
      </w:tabs>
      <w:spacing w:before="0"/>
      <w:ind w:left="504" w:hanging="504"/>
    </w:pPr>
    <w:rPr>
      <w:rFonts w:asciiTheme="minorHAnsi" w:hAnsiTheme="minorHAnsi"/>
      <w:kern w:val="2"/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9</Pages>
  <Words>1913</Words>
  <Characters>1090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ahad Alzahrani</cp:lastModifiedBy>
  <cp:revision>7</cp:revision>
  <cp:lastPrinted>2013-10-03T12:51:00Z</cp:lastPrinted>
  <dcterms:created xsi:type="dcterms:W3CDTF">2022-11-17T16:58:00Z</dcterms:created>
  <dcterms:modified xsi:type="dcterms:W3CDTF">2025-07-16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